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S4. Relationship between progression-free survival (PFS) and expression levels of 22 core components of the mammalian circadian clock (CCMCCs) in T2N0 prostate cancer (n=139). 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400"/>
        <w:gridCol w:w="2408"/>
        <w:gridCol w:w="358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8</w:t>
            </w:r>
          </w:p>
        </w:tc>
        <w:tc>
          <w:tcPr>
            <w:tcW w:w="112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51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02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7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1678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1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6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0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3</w:t>
            </w:r>
          </w:p>
        </w:tc>
        <w:tc>
          <w:tcPr>
            <w:tcW w:w="11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2EF3895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A404D9E"/>
    <w:rsid w:val="6E397052"/>
    <w:rsid w:val="70B557ED"/>
    <w:rsid w:val="74DB3106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